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FC100" w14:textId="085BB289" w:rsidR="00C3019A" w:rsidRDefault="00C3019A" w:rsidP="00C3019A">
      <w:pPr>
        <w:pStyle w:val="Caption"/>
        <w:numPr>
          <w:ilvl w:val="0"/>
          <w:numId w:val="0"/>
        </w:numPr>
        <w:ind w:left="720" w:hanging="360"/>
      </w:pPr>
      <w:r>
        <w:t xml:space="preserve">Supplemental Table 3. </w:t>
      </w:r>
      <w:commentRangeStart w:id="0"/>
      <w:commentRangeStart w:id="1"/>
      <w:r>
        <w:t>Critical Appraisal of Included Papers Using the Joanna Briggs Institute tool.</w:t>
      </w:r>
      <w:commentRangeEnd w:id="0"/>
      <w:r>
        <w:rPr>
          <w:rStyle w:val="CommentReference"/>
          <w:rFonts w:eastAsiaTheme="minorHAnsi" w:cstheme="minorBidi"/>
          <w:b w:val="0"/>
          <w:iCs w:val="0"/>
        </w:rPr>
        <w:commentReference w:id="0"/>
      </w:r>
      <w:commentRangeEnd w:id="1"/>
      <w:r>
        <w:rPr>
          <w:rStyle w:val="CommentReference"/>
          <w:rFonts w:eastAsiaTheme="minorHAnsi" w:cstheme="minorBidi"/>
          <w:b w:val="0"/>
          <w:iCs w:val="0"/>
        </w:rPr>
        <w:commentReference w:id="1"/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709"/>
        <w:gridCol w:w="1985"/>
        <w:gridCol w:w="1019"/>
        <w:gridCol w:w="1186"/>
        <w:gridCol w:w="1185"/>
        <w:gridCol w:w="1185"/>
        <w:gridCol w:w="1106"/>
        <w:gridCol w:w="1106"/>
        <w:gridCol w:w="1106"/>
        <w:gridCol w:w="1185"/>
        <w:gridCol w:w="1185"/>
        <w:gridCol w:w="1001"/>
      </w:tblGrid>
      <w:tr w:rsidR="00C3019A" w14:paraId="2F0B729D" w14:textId="77777777" w:rsidTr="00166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07ECE7F" w14:textId="77777777" w:rsidR="00C3019A" w:rsidRDefault="00C3019A" w:rsidP="00166CC8">
            <w:r w:rsidRPr="007A3C70">
              <w:t>Year</w:t>
            </w:r>
          </w:p>
        </w:tc>
        <w:tc>
          <w:tcPr>
            <w:tcW w:w="1985" w:type="dxa"/>
          </w:tcPr>
          <w:p w14:paraId="5BC4B25B" w14:textId="77777777" w:rsidR="00C3019A" w:rsidRDefault="00C3019A" w:rsidP="00166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Study</w:t>
            </w:r>
          </w:p>
        </w:tc>
        <w:tc>
          <w:tcPr>
            <w:tcW w:w="1019" w:type="dxa"/>
          </w:tcPr>
          <w:p w14:paraId="23FB2D32" w14:textId="77777777" w:rsidR="00C3019A" w:rsidRDefault="00C3019A" w:rsidP="00166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Item 1</w:t>
            </w:r>
          </w:p>
        </w:tc>
        <w:tc>
          <w:tcPr>
            <w:tcW w:w="1186" w:type="dxa"/>
          </w:tcPr>
          <w:p w14:paraId="76018C5C" w14:textId="77777777" w:rsidR="00C3019A" w:rsidRDefault="00C3019A" w:rsidP="00166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Item 2</w:t>
            </w:r>
          </w:p>
        </w:tc>
        <w:tc>
          <w:tcPr>
            <w:tcW w:w="1185" w:type="dxa"/>
          </w:tcPr>
          <w:p w14:paraId="3472A447" w14:textId="77777777" w:rsidR="00C3019A" w:rsidRDefault="00C3019A" w:rsidP="00166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Item 3</w:t>
            </w:r>
          </w:p>
        </w:tc>
        <w:tc>
          <w:tcPr>
            <w:tcW w:w="1185" w:type="dxa"/>
          </w:tcPr>
          <w:p w14:paraId="2D14FF33" w14:textId="77777777" w:rsidR="00C3019A" w:rsidRDefault="00C3019A" w:rsidP="00166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Item 4</w:t>
            </w:r>
          </w:p>
        </w:tc>
        <w:tc>
          <w:tcPr>
            <w:tcW w:w="1106" w:type="dxa"/>
          </w:tcPr>
          <w:p w14:paraId="198F2557" w14:textId="77777777" w:rsidR="00C3019A" w:rsidRDefault="00C3019A" w:rsidP="00166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Item 5</w:t>
            </w:r>
          </w:p>
        </w:tc>
        <w:tc>
          <w:tcPr>
            <w:tcW w:w="1106" w:type="dxa"/>
          </w:tcPr>
          <w:p w14:paraId="23983DF8" w14:textId="77777777" w:rsidR="00C3019A" w:rsidRDefault="00C3019A" w:rsidP="00166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Item 6</w:t>
            </w:r>
          </w:p>
        </w:tc>
        <w:tc>
          <w:tcPr>
            <w:tcW w:w="1106" w:type="dxa"/>
          </w:tcPr>
          <w:p w14:paraId="228E11E3" w14:textId="77777777" w:rsidR="00C3019A" w:rsidRDefault="00C3019A" w:rsidP="00166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Item 7</w:t>
            </w:r>
          </w:p>
        </w:tc>
        <w:tc>
          <w:tcPr>
            <w:tcW w:w="1185" w:type="dxa"/>
          </w:tcPr>
          <w:p w14:paraId="3F50ED2F" w14:textId="77777777" w:rsidR="00C3019A" w:rsidRDefault="00C3019A" w:rsidP="00166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Item 8</w:t>
            </w:r>
          </w:p>
        </w:tc>
        <w:tc>
          <w:tcPr>
            <w:tcW w:w="1185" w:type="dxa"/>
          </w:tcPr>
          <w:p w14:paraId="1EA7F500" w14:textId="77777777" w:rsidR="00C3019A" w:rsidRDefault="00C3019A" w:rsidP="00166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Item 9</w:t>
            </w:r>
          </w:p>
        </w:tc>
        <w:tc>
          <w:tcPr>
            <w:tcW w:w="1001" w:type="dxa"/>
          </w:tcPr>
          <w:p w14:paraId="2C6EBB12" w14:textId="77777777" w:rsidR="00C3019A" w:rsidRPr="007A3C70" w:rsidRDefault="00C3019A" w:rsidP="00166C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ore</w:t>
            </w:r>
          </w:p>
        </w:tc>
      </w:tr>
      <w:tr w:rsidR="00C3019A" w14:paraId="383C68DB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538B90A" w14:textId="77777777" w:rsidR="00C3019A" w:rsidRDefault="00C3019A" w:rsidP="00166CC8">
            <w:r w:rsidRPr="007A3C70">
              <w:t>2000</w:t>
            </w:r>
          </w:p>
        </w:tc>
        <w:tc>
          <w:tcPr>
            <w:tcW w:w="1985" w:type="dxa"/>
          </w:tcPr>
          <w:p w14:paraId="4C1FA3D3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Villarreal et al</w:t>
            </w:r>
          </w:p>
        </w:tc>
        <w:tc>
          <w:tcPr>
            <w:tcW w:w="1019" w:type="dxa"/>
          </w:tcPr>
          <w:p w14:paraId="74DCC4C5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5475A1B7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3FC9D5E7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3D1FD263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08D70725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C39CE7D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10B36628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D62D0B7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62EDE18F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5AF30610" w14:textId="77777777" w:rsidR="00C3019A" w:rsidRPr="007A3C70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C3019A" w14:paraId="41D60779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8F799F" w14:textId="77777777" w:rsidR="00C3019A" w:rsidRDefault="00C3019A" w:rsidP="00166CC8">
            <w:r w:rsidRPr="007A3C70">
              <w:t>2006</w:t>
            </w:r>
          </w:p>
        </w:tc>
        <w:tc>
          <w:tcPr>
            <w:tcW w:w="1985" w:type="dxa"/>
          </w:tcPr>
          <w:p w14:paraId="1B3976FF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Grönlund et al</w:t>
            </w:r>
          </w:p>
        </w:tc>
        <w:tc>
          <w:tcPr>
            <w:tcW w:w="1019" w:type="dxa"/>
          </w:tcPr>
          <w:p w14:paraId="0696CAE4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61F238EC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247E9EC0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289CE1DA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25912138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4BB41D96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57DFDED4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27454F7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03EC5B6E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001" w:type="dxa"/>
          </w:tcPr>
          <w:p w14:paraId="1D7C3A51" w14:textId="77777777" w:rsidR="00C3019A" w:rsidRPr="007A3C70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C3019A" w14:paraId="463CA594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AE982D3" w14:textId="77777777" w:rsidR="00C3019A" w:rsidRDefault="00C3019A" w:rsidP="00166CC8">
            <w:r w:rsidRPr="007A3C70">
              <w:t>2007</w:t>
            </w:r>
          </w:p>
        </w:tc>
        <w:tc>
          <w:tcPr>
            <w:tcW w:w="1985" w:type="dxa"/>
          </w:tcPr>
          <w:p w14:paraId="7B4CB8A2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A3C70">
              <w:t>Czepita</w:t>
            </w:r>
            <w:proofErr w:type="spellEnd"/>
            <w:r w:rsidRPr="007A3C70">
              <w:t xml:space="preserve"> et al</w:t>
            </w:r>
          </w:p>
        </w:tc>
        <w:tc>
          <w:tcPr>
            <w:tcW w:w="1019" w:type="dxa"/>
          </w:tcPr>
          <w:p w14:paraId="495412D7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3963A2D7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3E6AD8B0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2407B5D3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56D729FB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17726338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1A551770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D70F117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00DDCB30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57C89D05" w14:textId="77777777" w:rsidR="00C3019A" w:rsidRPr="007A3C70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C3019A" w14:paraId="484862B9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FA8FF20" w14:textId="77777777" w:rsidR="00C3019A" w:rsidRDefault="00C3019A" w:rsidP="00166CC8">
            <w:r w:rsidRPr="007A3C70">
              <w:t>2007</w:t>
            </w:r>
          </w:p>
        </w:tc>
        <w:tc>
          <w:tcPr>
            <w:tcW w:w="1985" w:type="dxa"/>
          </w:tcPr>
          <w:p w14:paraId="315038BB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Hendricks et al</w:t>
            </w:r>
          </w:p>
        </w:tc>
        <w:tc>
          <w:tcPr>
            <w:tcW w:w="1019" w:type="dxa"/>
          </w:tcPr>
          <w:p w14:paraId="6D9D2A0F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41637045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1ED6D36C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32798D3C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7C2BF6B5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DA47BA2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6A27D5AF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No</w:t>
            </w:r>
          </w:p>
        </w:tc>
        <w:tc>
          <w:tcPr>
            <w:tcW w:w="1185" w:type="dxa"/>
          </w:tcPr>
          <w:p w14:paraId="153D80A1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737C6319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05F2A248" w14:textId="77777777" w:rsidR="00C3019A" w:rsidRPr="007A3C70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C3019A" w14:paraId="424B8654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C002063" w14:textId="77777777" w:rsidR="00C3019A" w:rsidRDefault="00C3019A" w:rsidP="00166CC8">
            <w:r w:rsidRPr="007A3C70">
              <w:t>2008</w:t>
            </w:r>
          </w:p>
        </w:tc>
        <w:tc>
          <w:tcPr>
            <w:tcW w:w="1985" w:type="dxa"/>
          </w:tcPr>
          <w:p w14:paraId="4BE72CE3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 xml:space="preserve">Abdi et al </w:t>
            </w:r>
          </w:p>
        </w:tc>
        <w:tc>
          <w:tcPr>
            <w:tcW w:w="1019" w:type="dxa"/>
          </w:tcPr>
          <w:p w14:paraId="7EB1DFC5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08E28A92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75EABC35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9432DCC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No</w:t>
            </w:r>
          </w:p>
        </w:tc>
        <w:tc>
          <w:tcPr>
            <w:tcW w:w="1106" w:type="dxa"/>
          </w:tcPr>
          <w:p w14:paraId="3140BE5B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1BD37B55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1B2F304A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No</w:t>
            </w:r>
          </w:p>
        </w:tc>
        <w:tc>
          <w:tcPr>
            <w:tcW w:w="1185" w:type="dxa"/>
          </w:tcPr>
          <w:p w14:paraId="7C5C5A80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7E08D59C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33F7BE47" w14:textId="77777777" w:rsidR="00C3019A" w:rsidRPr="007A3C70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C3019A" w14:paraId="4FEC2E3E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66D2ADE" w14:textId="77777777" w:rsidR="00C3019A" w:rsidRDefault="00C3019A" w:rsidP="00166CC8">
            <w:r w:rsidRPr="007A3C70">
              <w:t>2008</w:t>
            </w:r>
          </w:p>
        </w:tc>
        <w:tc>
          <w:tcPr>
            <w:tcW w:w="1985" w:type="dxa"/>
          </w:tcPr>
          <w:p w14:paraId="05126523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Williams et al</w:t>
            </w:r>
          </w:p>
        </w:tc>
        <w:tc>
          <w:tcPr>
            <w:tcW w:w="1019" w:type="dxa"/>
          </w:tcPr>
          <w:p w14:paraId="2DBEA511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05CF3D3E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7A6D329C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A3B88A0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68F54900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24FE6DE7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4FCAF5C8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3843E2B5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1F5D068F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4ED15665" w14:textId="77777777" w:rsidR="00C3019A" w:rsidRPr="007A3C70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C3019A" w14:paraId="2EC2F7FB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2B6DA4A" w14:textId="77777777" w:rsidR="00C3019A" w:rsidRDefault="00C3019A" w:rsidP="00166CC8">
            <w:r w:rsidRPr="007A3C70">
              <w:t>2009</w:t>
            </w:r>
          </w:p>
        </w:tc>
        <w:tc>
          <w:tcPr>
            <w:tcW w:w="1985" w:type="dxa"/>
          </w:tcPr>
          <w:p w14:paraId="2BE11396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A3C70">
              <w:t>Plainis</w:t>
            </w:r>
            <w:proofErr w:type="spellEnd"/>
            <w:r w:rsidRPr="007A3C70">
              <w:t xml:space="preserve"> et al</w:t>
            </w:r>
          </w:p>
        </w:tc>
        <w:tc>
          <w:tcPr>
            <w:tcW w:w="1019" w:type="dxa"/>
          </w:tcPr>
          <w:p w14:paraId="74B93F00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01B2D738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44F72854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58D30611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29CAC11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F81E59D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75527EEA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78DBD0C3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23E4CF7D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1BF8B1A0" w14:textId="77777777" w:rsidR="00C3019A" w:rsidRPr="007A3C70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C3019A" w14:paraId="703170D4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8B01C26" w14:textId="77777777" w:rsidR="00C3019A" w:rsidRDefault="00C3019A" w:rsidP="00166CC8">
            <w:r w:rsidRPr="007A3C70">
              <w:t>2010</w:t>
            </w:r>
          </w:p>
        </w:tc>
        <w:tc>
          <w:tcPr>
            <w:tcW w:w="1985" w:type="dxa"/>
          </w:tcPr>
          <w:p w14:paraId="6734879D" w14:textId="7DDB9BAA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 xml:space="preserve">O'Donoghue et al </w:t>
            </w:r>
          </w:p>
        </w:tc>
        <w:tc>
          <w:tcPr>
            <w:tcW w:w="1019" w:type="dxa"/>
          </w:tcPr>
          <w:p w14:paraId="65437982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68996A82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6097E7D9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3EA65BE1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0F1F9DBC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4AF2E45A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632F2D3B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23E716CA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7361FB80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10FA5F94" w14:textId="77777777" w:rsidR="00C3019A" w:rsidRPr="007A3C70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C3019A" w14:paraId="0A1FCE97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3C25A78" w14:textId="77777777" w:rsidR="00C3019A" w:rsidRDefault="00C3019A" w:rsidP="00166CC8">
            <w:r w:rsidRPr="007A3C70">
              <w:t>2010</w:t>
            </w:r>
          </w:p>
        </w:tc>
        <w:tc>
          <w:tcPr>
            <w:tcW w:w="1985" w:type="dxa"/>
          </w:tcPr>
          <w:p w14:paraId="42158556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Rudnicka et al</w:t>
            </w:r>
          </w:p>
        </w:tc>
        <w:tc>
          <w:tcPr>
            <w:tcW w:w="1019" w:type="dxa"/>
          </w:tcPr>
          <w:p w14:paraId="4EA9029E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44D64116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6A8BD317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112DFAFD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2C028963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785D6DC2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348A0AA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044876E6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6B060090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60507831" w14:textId="77777777" w:rsidR="00C3019A" w:rsidRPr="007A3C70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C3019A" w14:paraId="37E53471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4521B8" w14:textId="77777777" w:rsidR="00C3019A" w:rsidRDefault="00C3019A" w:rsidP="00166CC8">
            <w:r w:rsidRPr="007A3C70">
              <w:t>2011</w:t>
            </w:r>
          </w:p>
        </w:tc>
        <w:tc>
          <w:tcPr>
            <w:tcW w:w="1985" w:type="dxa"/>
          </w:tcPr>
          <w:p w14:paraId="542B3F6C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Logan et al</w:t>
            </w:r>
          </w:p>
        </w:tc>
        <w:tc>
          <w:tcPr>
            <w:tcW w:w="1019" w:type="dxa"/>
          </w:tcPr>
          <w:p w14:paraId="1A2CF931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4A607B68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726B1DDE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1265CCBB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666BD7CE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No</w:t>
            </w:r>
          </w:p>
        </w:tc>
        <w:tc>
          <w:tcPr>
            <w:tcW w:w="1106" w:type="dxa"/>
          </w:tcPr>
          <w:p w14:paraId="5242EAAD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6C31DDD0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50177524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2EF5B43B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001" w:type="dxa"/>
          </w:tcPr>
          <w:p w14:paraId="23100038" w14:textId="77777777" w:rsidR="00C3019A" w:rsidRPr="007A3C70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C3019A" w14:paraId="3EC64DF0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F19B38E" w14:textId="77777777" w:rsidR="00C3019A" w:rsidRDefault="00C3019A" w:rsidP="00166CC8">
            <w:r w:rsidRPr="007A3C70">
              <w:t>2011</w:t>
            </w:r>
          </w:p>
        </w:tc>
        <w:tc>
          <w:tcPr>
            <w:tcW w:w="1985" w:type="dxa"/>
          </w:tcPr>
          <w:p w14:paraId="480A4CFD" w14:textId="45F4B76D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 xml:space="preserve">O'Donoghue et al </w:t>
            </w:r>
          </w:p>
        </w:tc>
        <w:tc>
          <w:tcPr>
            <w:tcW w:w="1019" w:type="dxa"/>
          </w:tcPr>
          <w:p w14:paraId="4E38703C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66367DF8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538B7A92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28EA06F6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519CFA1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A3F192C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21B583FA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B94E33D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29DE77B3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56A2CE04" w14:textId="77777777" w:rsidR="00C3019A" w:rsidRPr="007A3C70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C3019A" w14:paraId="26F65E47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8A8CBE6" w14:textId="77777777" w:rsidR="00C3019A" w:rsidRDefault="00C3019A" w:rsidP="00166CC8">
            <w:r w:rsidRPr="007A3C70">
              <w:t>2012</w:t>
            </w:r>
          </w:p>
        </w:tc>
        <w:tc>
          <w:tcPr>
            <w:tcW w:w="1985" w:type="dxa"/>
          </w:tcPr>
          <w:p w14:paraId="5EA31CFB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Polling et al</w:t>
            </w:r>
          </w:p>
        </w:tc>
        <w:tc>
          <w:tcPr>
            <w:tcW w:w="1019" w:type="dxa"/>
          </w:tcPr>
          <w:p w14:paraId="329BAEA3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19877ACF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7D7F17A2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0FBAAA26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071E36DF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2D2BABEE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7F6F95A9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76CD6A2E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16F553B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67258F46" w14:textId="77777777" w:rsidR="00C3019A" w:rsidRPr="007A3C70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C3019A" w14:paraId="10197C81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48B8835" w14:textId="77777777" w:rsidR="00C3019A" w:rsidRDefault="00C3019A" w:rsidP="00166CC8">
            <w:r w:rsidRPr="007A3C70">
              <w:t>2015</w:t>
            </w:r>
          </w:p>
        </w:tc>
        <w:tc>
          <w:tcPr>
            <w:tcW w:w="1985" w:type="dxa"/>
          </w:tcPr>
          <w:p w14:paraId="07F53EDC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Larsson et al</w:t>
            </w:r>
          </w:p>
        </w:tc>
        <w:tc>
          <w:tcPr>
            <w:tcW w:w="1019" w:type="dxa"/>
          </w:tcPr>
          <w:p w14:paraId="66793D16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5429538D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50772AE7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06B5C23A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05E8EA8A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No</w:t>
            </w:r>
          </w:p>
        </w:tc>
        <w:tc>
          <w:tcPr>
            <w:tcW w:w="1106" w:type="dxa"/>
          </w:tcPr>
          <w:p w14:paraId="537A5DD7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186ED34E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6EAD14C6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0102EE0A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68729DB8" w14:textId="77777777" w:rsidR="00C3019A" w:rsidRPr="007A3C70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C3019A" w14:paraId="102ADE71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CCA2BF1" w14:textId="77777777" w:rsidR="00C3019A" w:rsidRDefault="00C3019A" w:rsidP="00166CC8">
            <w:r w:rsidRPr="007A3C70">
              <w:lastRenderedPageBreak/>
              <w:t>2015</w:t>
            </w:r>
          </w:p>
        </w:tc>
        <w:tc>
          <w:tcPr>
            <w:tcW w:w="1985" w:type="dxa"/>
          </w:tcPr>
          <w:p w14:paraId="3304968A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Lundberg et al</w:t>
            </w:r>
          </w:p>
        </w:tc>
        <w:tc>
          <w:tcPr>
            <w:tcW w:w="1019" w:type="dxa"/>
          </w:tcPr>
          <w:p w14:paraId="52100BBE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4C9F492C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15C6EBF6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0B570114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23D12566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29947852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FD8B975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784F84E8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1DAABC75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3A0C97DD" w14:textId="77777777" w:rsidR="00C3019A" w:rsidRPr="007A3C70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432294" w14:paraId="47725D64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97DF179" w14:textId="0BE5B6C8" w:rsidR="00432294" w:rsidRPr="007A3C70" w:rsidRDefault="00432294" w:rsidP="00432294">
            <w:r>
              <w:t>2015</w:t>
            </w:r>
          </w:p>
        </w:tc>
        <w:tc>
          <w:tcPr>
            <w:tcW w:w="1985" w:type="dxa"/>
          </w:tcPr>
          <w:p w14:paraId="5FA57FBA" w14:textId="550AEF0D" w:rsidR="00432294" w:rsidRPr="007A3C70" w:rsidRDefault="00432294" w:rsidP="0043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’Donoghue et al</w:t>
            </w:r>
          </w:p>
        </w:tc>
        <w:tc>
          <w:tcPr>
            <w:tcW w:w="1019" w:type="dxa"/>
          </w:tcPr>
          <w:p w14:paraId="6B21FB6D" w14:textId="503D8D56" w:rsidR="00432294" w:rsidRPr="007A3C70" w:rsidRDefault="00432294" w:rsidP="0043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86" w:type="dxa"/>
          </w:tcPr>
          <w:p w14:paraId="11B78447" w14:textId="5D30B191" w:rsidR="00432294" w:rsidRPr="007A3C70" w:rsidRDefault="00432294" w:rsidP="0043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F10">
              <w:t>Yes</w:t>
            </w:r>
          </w:p>
        </w:tc>
        <w:tc>
          <w:tcPr>
            <w:tcW w:w="1185" w:type="dxa"/>
          </w:tcPr>
          <w:p w14:paraId="485A5F0D" w14:textId="3018E304" w:rsidR="00432294" w:rsidRPr="007A3C70" w:rsidRDefault="00432294" w:rsidP="0043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F10">
              <w:t>Yes</w:t>
            </w:r>
          </w:p>
        </w:tc>
        <w:tc>
          <w:tcPr>
            <w:tcW w:w="1185" w:type="dxa"/>
          </w:tcPr>
          <w:p w14:paraId="4DFD4598" w14:textId="45C9D40A" w:rsidR="00432294" w:rsidRPr="007A3C70" w:rsidRDefault="00432294" w:rsidP="0043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F10">
              <w:t>Yes</w:t>
            </w:r>
          </w:p>
        </w:tc>
        <w:tc>
          <w:tcPr>
            <w:tcW w:w="1106" w:type="dxa"/>
          </w:tcPr>
          <w:p w14:paraId="0863CA30" w14:textId="6AD85753" w:rsidR="00432294" w:rsidRPr="007A3C70" w:rsidRDefault="00432294" w:rsidP="0043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F10">
              <w:t>Yes</w:t>
            </w:r>
          </w:p>
        </w:tc>
        <w:tc>
          <w:tcPr>
            <w:tcW w:w="1106" w:type="dxa"/>
          </w:tcPr>
          <w:p w14:paraId="7750517A" w14:textId="089B073D" w:rsidR="00432294" w:rsidRPr="007A3C70" w:rsidRDefault="00432294" w:rsidP="0043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F10">
              <w:t>Yes</w:t>
            </w:r>
          </w:p>
        </w:tc>
        <w:tc>
          <w:tcPr>
            <w:tcW w:w="1106" w:type="dxa"/>
          </w:tcPr>
          <w:p w14:paraId="5F529E71" w14:textId="3E715AD8" w:rsidR="00432294" w:rsidRPr="007A3C70" w:rsidRDefault="00432294" w:rsidP="0043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F10">
              <w:t>Yes</w:t>
            </w:r>
          </w:p>
        </w:tc>
        <w:tc>
          <w:tcPr>
            <w:tcW w:w="1185" w:type="dxa"/>
          </w:tcPr>
          <w:p w14:paraId="7F954F41" w14:textId="1DB6E657" w:rsidR="00432294" w:rsidRPr="007A3C70" w:rsidRDefault="00432294" w:rsidP="0043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F10">
              <w:t>Yes</w:t>
            </w:r>
          </w:p>
        </w:tc>
        <w:tc>
          <w:tcPr>
            <w:tcW w:w="1185" w:type="dxa"/>
          </w:tcPr>
          <w:p w14:paraId="1E0E7AA2" w14:textId="0CAF513B" w:rsidR="00432294" w:rsidRPr="007A3C70" w:rsidRDefault="00432294" w:rsidP="0043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F10">
              <w:t>Yes</w:t>
            </w:r>
          </w:p>
        </w:tc>
        <w:tc>
          <w:tcPr>
            <w:tcW w:w="1001" w:type="dxa"/>
          </w:tcPr>
          <w:p w14:paraId="2C8362CF" w14:textId="1B37511B" w:rsidR="00432294" w:rsidRDefault="00432294" w:rsidP="0043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432294" w14:paraId="4D17DC97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F7BF74D" w14:textId="0338C363" w:rsidR="00432294" w:rsidRPr="007A3C70" w:rsidRDefault="00432294" w:rsidP="00432294">
            <w:r>
              <w:t>2016</w:t>
            </w:r>
          </w:p>
        </w:tc>
        <w:tc>
          <w:tcPr>
            <w:tcW w:w="1985" w:type="dxa"/>
          </w:tcPr>
          <w:p w14:paraId="51CB3763" w14:textId="5AAC1E73" w:rsidR="00432294" w:rsidRPr="007A3C70" w:rsidRDefault="00432294" w:rsidP="0043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cCullough et al</w:t>
            </w:r>
          </w:p>
        </w:tc>
        <w:tc>
          <w:tcPr>
            <w:tcW w:w="1019" w:type="dxa"/>
          </w:tcPr>
          <w:p w14:paraId="7C18B8E3" w14:textId="5ABDCC94" w:rsidR="00432294" w:rsidRPr="007A3C70" w:rsidRDefault="00432294" w:rsidP="0043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CCA">
              <w:t>Yes</w:t>
            </w:r>
          </w:p>
        </w:tc>
        <w:tc>
          <w:tcPr>
            <w:tcW w:w="1186" w:type="dxa"/>
          </w:tcPr>
          <w:p w14:paraId="5B79DA31" w14:textId="3E5E33A4" w:rsidR="00432294" w:rsidRPr="007A3C70" w:rsidRDefault="00432294" w:rsidP="0043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CCA">
              <w:t>Yes</w:t>
            </w:r>
          </w:p>
        </w:tc>
        <w:tc>
          <w:tcPr>
            <w:tcW w:w="1185" w:type="dxa"/>
          </w:tcPr>
          <w:p w14:paraId="6CB48235" w14:textId="3EEFE74E" w:rsidR="00432294" w:rsidRPr="007A3C70" w:rsidRDefault="00432294" w:rsidP="0043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CCA">
              <w:t>Yes</w:t>
            </w:r>
          </w:p>
        </w:tc>
        <w:tc>
          <w:tcPr>
            <w:tcW w:w="1185" w:type="dxa"/>
          </w:tcPr>
          <w:p w14:paraId="63F4277C" w14:textId="1489752E" w:rsidR="00432294" w:rsidRPr="007A3C70" w:rsidRDefault="00432294" w:rsidP="0043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CCA">
              <w:t>Yes</w:t>
            </w:r>
          </w:p>
        </w:tc>
        <w:tc>
          <w:tcPr>
            <w:tcW w:w="1106" w:type="dxa"/>
          </w:tcPr>
          <w:p w14:paraId="289BA02E" w14:textId="78611104" w:rsidR="00432294" w:rsidRPr="007A3C70" w:rsidRDefault="00432294" w:rsidP="0043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CCA">
              <w:t>Yes</w:t>
            </w:r>
          </w:p>
        </w:tc>
        <w:tc>
          <w:tcPr>
            <w:tcW w:w="1106" w:type="dxa"/>
          </w:tcPr>
          <w:p w14:paraId="755CE045" w14:textId="3ED6C635" w:rsidR="00432294" w:rsidRPr="007A3C70" w:rsidRDefault="00432294" w:rsidP="0043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CCA">
              <w:t>Yes</w:t>
            </w:r>
          </w:p>
        </w:tc>
        <w:tc>
          <w:tcPr>
            <w:tcW w:w="1106" w:type="dxa"/>
          </w:tcPr>
          <w:p w14:paraId="0714B5EC" w14:textId="507EAD8E" w:rsidR="00432294" w:rsidRPr="007A3C70" w:rsidRDefault="00432294" w:rsidP="0043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CCA">
              <w:t>Yes</w:t>
            </w:r>
          </w:p>
        </w:tc>
        <w:tc>
          <w:tcPr>
            <w:tcW w:w="1185" w:type="dxa"/>
          </w:tcPr>
          <w:p w14:paraId="4093E624" w14:textId="26D4F34F" w:rsidR="00432294" w:rsidRPr="007A3C70" w:rsidRDefault="00432294" w:rsidP="0043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CCA">
              <w:t>Yes</w:t>
            </w:r>
          </w:p>
        </w:tc>
        <w:tc>
          <w:tcPr>
            <w:tcW w:w="1185" w:type="dxa"/>
          </w:tcPr>
          <w:p w14:paraId="04F0D0E4" w14:textId="5286E58E" w:rsidR="00432294" w:rsidRPr="007A3C70" w:rsidRDefault="00432294" w:rsidP="0043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4CCA">
              <w:t>Yes</w:t>
            </w:r>
          </w:p>
        </w:tc>
        <w:tc>
          <w:tcPr>
            <w:tcW w:w="1001" w:type="dxa"/>
          </w:tcPr>
          <w:p w14:paraId="258A7E31" w14:textId="342F49E2" w:rsidR="00432294" w:rsidRDefault="00432294" w:rsidP="0043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FD3380" w14:paraId="1C4145A1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7A450C4" w14:textId="77777777" w:rsidR="00C3019A" w:rsidRDefault="00C3019A" w:rsidP="00166CC8">
            <w:r w:rsidRPr="007A3C70">
              <w:t>2017</w:t>
            </w:r>
          </w:p>
        </w:tc>
        <w:tc>
          <w:tcPr>
            <w:tcW w:w="1985" w:type="dxa"/>
          </w:tcPr>
          <w:p w14:paraId="55BB667D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Tideman et al</w:t>
            </w:r>
          </w:p>
        </w:tc>
        <w:tc>
          <w:tcPr>
            <w:tcW w:w="1019" w:type="dxa"/>
          </w:tcPr>
          <w:p w14:paraId="1157A9D9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6B1B948A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1C1E6081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5468FDC5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5ADC3E4A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4E4E80E9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4B4574B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05859A43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717BB0C9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313A14EB" w14:textId="77777777" w:rsidR="00C3019A" w:rsidRPr="007A3C70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C3019A" w14:paraId="46E9DE8C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F18E531" w14:textId="77777777" w:rsidR="00C3019A" w:rsidRDefault="00C3019A" w:rsidP="00166CC8">
            <w:r w:rsidRPr="007A3C70">
              <w:t>2018</w:t>
            </w:r>
          </w:p>
        </w:tc>
        <w:tc>
          <w:tcPr>
            <w:tcW w:w="1985" w:type="dxa"/>
          </w:tcPr>
          <w:p w14:paraId="491D4904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Popović-Beganović et al</w:t>
            </w:r>
          </w:p>
        </w:tc>
        <w:tc>
          <w:tcPr>
            <w:tcW w:w="1019" w:type="dxa"/>
          </w:tcPr>
          <w:p w14:paraId="0386EB7C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6A049D08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E092375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FA21A64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18DB54D5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1523570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9D8DD29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FA92EB5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2871B42A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2D198401" w14:textId="77777777" w:rsidR="00C3019A" w:rsidRPr="007A3C70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FD3380" w14:paraId="07AB95F2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50B85F1" w14:textId="77777777" w:rsidR="00C3019A" w:rsidRDefault="00C3019A" w:rsidP="00166CC8">
            <w:r w:rsidRPr="007A3C70">
              <w:t>2018</w:t>
            </w:r>
          </w:p>
        </w:tc>
        <w:tc>
          <w:tcPr>
            <w:tcW w:w="1985" w:type="dxa"/>
          </w:tcPr>
          <w:p w14:paraId="761E234C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Hagen et al</w:t>
            </w:r>
          </w:p>
        </w:tc>
        <w:tc>
          <w:tcPr>
            <w:tcW w:w="1019" w:type="dxa"/>
          </w:tcPr>
          <w:p w14:paraId="7D3D1603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2B827796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7329121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No</w:t>
            </w:r>
          </w:p>
        </w:tc>
        <w:tc>
          <w:tcPr>
            <w:tcW w:w="1185" w:type="dxa"/>
          </w:tcPr>
          <w:p w14:paraId="79F67E72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005DC4FE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No</w:t>
            </w:r>
          </w:p>
        </w:tc>
        <w:tc>
          <w:tcPr>
            <w:tcW w:w="1106" w:type="dxa"/>
          </w:tcPr>
          <w:p w14:paraId="285AF534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447D96D2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210FD0BB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76C7529F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No</w:t>
            </w:r>
          </w:p>
        </w:tc>
        <w:tc>
          <w:tcPr>
            <w:tcW w:w="1001" w:type="dxa"/>
          </w:tcPr>
          <w:p w14:paraId="57B9A2E8" w14:textId="77777777" w:rsidR="00C3019A" w:rsidRPr="007A3C70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C3019A" w14:paraId="48CF7DBD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CA41B76" w14:textId="77777777" w:rsidR="00C3019A" w:rsidRDefault="00C3019A" w:rsidP="00166CC8">
            <w:r w:rsidRPr="007A3C70">
              <w:t>2018</w:t>
            </w:r>
          </w:p>
        </w:tc>
        <w:tc>
          <w:tcPr>
            <w:tcW w:w="1985" w:type="dxa"/>
          </w:tcPr>
          <w:p w14:paraId="1EBE60B3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Sandfeld et al</w:t>
            </w:r>
          </w:p>
        </w:tc>
        <w:tc>
          <w:tcPr>
            <w:tcW w:w="1019" w:type="dxa"/>
          </w:tcPr>
          <w:p w14:paraId="08907CE9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2A14ADDE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765EF277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3388B0BF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1DF1706C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52729B53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11BDB2EB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3585AD33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64525079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44E60EB8" w14:textId="77777777" w:rsidR="00C3019A" w:rsidRPr="007A3C70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FD3380" w14:paraId="2873809F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09DFBE2" w14:textId="77777777" w:rsidR="00C3019A" w:rsidRDefault="00C3019A" w:rsidP="00166CC8">
            <w:r w:rsidRPr="007A3C70">
              <w:t>2019</w:t>
            </w:r>
          </w:p>
        </w:tc>
        <w:tc>
          <w:tcPr>
            <w:tcW w:w="1985" w:type="dxa"/>
          </w:tcPr>
          <w:p w14:paraId="57D4DABA" w14:textId="07B92658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 xml:space="preserve">Harrington et al </w:t>
            </w:r>
          </w:p>
        </w:tc>
        <w:tc>
          <w:tcPr>
            <w:tcW w:w="1019" w:type="dxa"/>
          </w:tcPr>
          <w:p w14:paraId="1BD7F24E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467760EB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6CCDF541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3446AF4E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16C0245F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64400C9A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083063B7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36E08F2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6F59FEDB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001" w:type="dxa"/>
          </w:tcPr>
          <w:p w14:paraId="6A931AAE" w14:textId="77777777" w:rsidR="00C3019A" w:rsidRPr="007A3C70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C3019A" w14:paraId="122C610D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21A0D74" w14:textId="77777777" w:rsidR="00C3019A" w:rsidRDefault="00C3019A" w:rsidP="00166CC8">
            <w:r w:rsidRPr="007A3C70">
              <w:t>2020</w:t>
            </w:r>
          </w:p>
        </w:tc>
        <w:tc>
          <w:tcPr>
            <w:tcW w:w="1985" w:type="dxa"/>
          </w:tcPr>
          <w:p w14:paraId="6C831618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Slaveykov &amp; Trifonova</w:t>
            </w:r>
          </w:p>
        </w:tc>
        <w:tc>
          <w:tcPr>
            <w:tcW w:w="1019" w:type="dxa"/>
          </w:tcPr>
          <w:p w14:paraId="7BF399C4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4B5EE891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130CDFF7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6FF8BFAC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4DE2B7C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4A371395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DF7054F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8937ACB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5CDAA871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001" w:type="dxa"/>
          </w:tcPr>
          <w:p w14:paraId="4B7CEA11" w14:textId="77777777" w:rsidR="00C3019A" w:rsidRPr="007A3C70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FD3380" w14:paraId="79EE5828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B93DF27" w14:textId="77777777" w:rsidR="00C3019A" w:rsidRDefault="00C3019A" w:rsidP="00166CC8">
            <w:r w:rsidRPr="007A3C70">
              <w:t>2021</w:t>
            </w:r>
          </w:p>
        </w:tc>
        <w:tc>
          <w:tcPr>
            <w:tcW w:w="1985" w:type="dxa"/>
          </w:tcPr>
          <w:p w14:paraId="02E4B430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Demir et al</w:t>
            </w:r>
          </w:p>
        </w:tc>
        <w:tc>
          <w:tcPr>
            <w:tcW w:w="1019" w:type="dxa"/>
          </w:tcPr>
          <w:p w14:paraId="1AE140D3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4E8098A6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No</w:t>
            </w:r>
          </w:p>
        </w:tc>
        <w:tc>
          <w:tcPr>
            <w:tcW w:w="1185" w:type="dxa"/>
          </w:tcPr>
          <w:p w14:paraId="366CF96A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0DA91A92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2B6D1C52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13E441FF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6C47CB3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2AF0A72F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6D4A8CD7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001" w:type="dxa"/>
          </w:tcPr>
          <w:p w14:paraId="6009FAFB" w14:textId="77777777" w:rsidR="00C3019A" w:rsidRPr="007A3C70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C3019A" w14:paraId="6D4E9259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7B8E2BA" w14:textId="77777777" w:rsidR="00C3019A" w:rsidRDefault="00C3019A" w:rsidP="00166CC8">
            <w:r w:rsidRPr="007A3C70">
              <w:t>2021</w:t>
            </w:r>
          </w:p>
        </w:tc>
        <w:tc>
          <w:tcPr>
            <w:tcW w:w="1985" w:type="dxa"/>
          </w:tcPr>
          <w:p w14:paraId="1ADEDE80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Alvarez-Peregrina et al</w:t>
            </w:r>
          </w:p>
        </w:tc>
        <w:tc>
          <w:tcPr>
            <w:tcW w:w="1019" w:type="dxa"/>
          </w:tcPr>
          <w:p w14:paraId="730AA1AC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79E94721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055AC2BD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05ED88FB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06" w:type="dxa"/>
          </w:tcPr>
          <w:p w14:paraId="04ACC121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7279CE73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45F20C36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71CB45F6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1E47E01C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001" w:type="dxa"/>
          </w:tcPr>
          <w:p w14:paraId="466D61D2" w14:textId="77777777" w:rsidR="00C3019A" w:rsidRPr="007A3C70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FD3380" w14:paraId="3F8FA5BF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A515119" w14:textId="77777777" w:rsidR="00C3019A" w:rsidRDefault="00C3019A" w:rsidP="00166CC8">
            <w:r w:rsidRPr="007A3C70">
              <w:t>2022</w:t>
            </w:r>
          </w:p>
        </w:tc>
        <w:tc>
          <w:tcPr>
            <w:tcW w:w="1985" w:type="dxa"/>
          </w:tcPr>
          <w:p w14:paraId="1CA11429" w14:textId="77777777" w:rsidR="00C3019A" w:rsidRPr="00173662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A3C70">
              <w:t>Dragomirova</w:t>
            </w:r>
            <w:proofErr w:type="spellEnd"/>
            <w:r w:rsidRPr="007A3C70">
              <w:t xml:space="preserve"> et al</w:t>
            </w:r>
          </w:p>
        </w:tc>
        <w:tc>
          <w:tcPr>
            <w:tcW w:w="1019" w:type="dxa"/>
          </w:tcPr>
          <w:p w14:paraId="6A8F27E8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10FAE645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0460A9A1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0B5840AF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53B64015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11C53C8D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56B0954F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F5CD85B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37E50109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001" w:type="dxa"/>
          </w:tcPr>
          <w:p w14:paraId="67659846" w14:textId="77777777" w:rsidR="00C3019A" w:rsidRPr="007A3C70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C3019A" w14:paraId="4F606DAD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4D674F2" w14:textId="77777777" w:rsidR="00C3019A" w:rsidRDefault="00C3019A" w:rsidP="00166CC8">
            <w:r w:rsidRPr="007A3C70">
              <w:lastRenderedPageBreak/>
              <w:t>2022</w:t>
            </w:r>
          </w:p>
        </w:tc>
        <w:tc>
          <w:tcPr>
            <w:tcW w:w="1985" w:type="dxa"/>
          </w:tcPr>
          <w:p w14:paraId="32511240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Martinez-Perez et al</w:t>
            </w:r>
          </w:p>
        </w:tc>
        <w:tc>
          <w:tcPr>
            <w:tcW w:w="1019" w:type="dxa"/>
          </w:tcPr>
          <w:p w14:paraId="6B35ECC7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0EC96BBB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6036ABE4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2C6D2431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721247E3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425CB25F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7933B75B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500E1DE3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489D62CF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001" w:type="dxa"/>
          </w:tcPr>
          <w:p w14:paraId="58E474C4" w14:textId="77777777" w:rsidR="00C3019A" w:rsidRPr="007A3C70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FD3380" w14:paraId="68E8A702" w14:textId="77777777" w:rsidTr="0016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15C63F5" w14:textId="77777777" w:rsidR="00C3019A" w:rsidRDefault="00C3019A" w:rsidP="00166CC8">
            <w:r w:rsidRPr="007A3C70">
              <w:t>2023</w:t>
            </w:r>
          </w:p>
        </w:tc>
        <w:tc>
          <w:tcPr>
            <w:tcW w:w="1985" w:type="dxa"/>
          </w:tcPr>
          <w:p w14:paraId="10738D3E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 xml:space="preserve">Monika et al </w:t>
            </w:r>
          </w:p>
        </w:tc>
        <w:tc>
          <w:tcPr>
            <w:tcW w:w="1019" w:type="dxa"/>
          </w:tcPr>
          <w:p w14:paraId="3BFE31D4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21CA7599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6F0E316A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0E8AB09D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79A6294F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768BB754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690506A0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00DC24BC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1879F666" w14:textId="77777777" w:rsidR="00C3019A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001" w:type="dxa"/>
          </w:tcPr>
          <w:p w14:paraId="19EE6014" w14:textId="77777777" w:rsidR="00C3019A" w:rsidRPr="007A3C70" w:rsidRDefault="00C3019A" w:rsidP="00166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C3019A" w14:paraId="553814E0" w14:textId="77777777" w:rsidTr="00166C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05BE1B7" w14:textId="77777777" w:rsidR="00C3019A" w:rsidRDefault="00C3019A" w:rsidP="00166CC8">
            <w:r w:rsidRPr="007A3C70">
              <w:t>2023</w:t>
            </w:r>
          </w:p>
        </w:tc>
        <w:tc>
          <w:tcPr>
            <w:tcW w:w="1985" w:type="dxa"/>
          </w:tcPr>
          <w:p w14:paraId="1FEEED85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A3C70">
              <w:t>Bikbov</w:t>
            </w:r>
            <w:proofErr w:type="spellEnd"/>
            <w:r w:rsidRPr="007A3C70">
              <w:t xml:space="preserve"> et al</w:t>
            </w:r>
          </w:p>
        </w:tc>
        <w:tc>
          <w:tcPr>
            <w:tcW w:w="1019" w:type="dxa"/>
          </w:tcPr>
          <w:p w14:paraId="2C1AB819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6" w:type="dxa"/>
          </w:tcPr>
          <w:p w14:paraId="18155414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05473133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185" w:type="dxa"/>
          </w:tcPr>
          <w:p w14:paraId="17373245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B903225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25E08E4F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06" w:type="dxa"/>
          </w:tcPr>
          <w:p w14:paraId="32C03083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1211D3D4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Yes</w:t>
            </w:r>
          </w:p>
        </w:tc>
        <w:tc>
          <w:tcPr>
            <w:tcW w:w="1185" w:type="dxa"/>
          </w:tcPr>
          <w:p w14:paraId="50F8355F" w14:textId="77777777" w:rsidR="00C3019A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3C70">
              <w:t>Unclear</w:t>
            </w:r>
          </w:p>
        </w:tc>
        <w:tc>
          <w:tcPr>
            <w:tcW w:w="1001" w:type="dxa"/>
          </w:tcPr>
          <w:p w14:paraId="5D2450AE" w14:textId="77777777" w:rsidR="00C3019A" w:rsidRPr="007A3C70" w:rsidRDefault="00C3019A" w:rsidP="00166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</w:tbl>
    <w:p w14:paraId="6385C444" w14:textId="77777777" w:rsidR="00C3019A" w:rsidRPr="00173662" w:rsidRDefault="00C3019A" w:rsidP="00C3019A">
      <w:pPr>
        <w:rPr>
          <w:i/>
          <w:iCs/>
        </w:rPr>
      </w:pPr>
      <w:r>
        <w:rPr>
          <w:i/>
          <w:iCs/>
        </w:rPr>
        <w:t xml:space="preserve">Item 1: Was the sample frame appropriate to address the target population? Item 2: Were study participants sampled in an appropriate way? Item 3: Was the sample size adequate? Item 4: Were the study subjects and setting described in detail? Item 5: Was the data analysis conducted with sufficient coverage of the identified sample? Item 6: Were valid methods used for the identification of the condition? Item 7: Was the condition measured in a standard, reliable way for all participants? Item 8: Was there appropriate statistical analysis? Item 9: Was the response rate adequate, and if not, was the low response rate managed appropriately? </w:t>
      </w:r>
    </w:p>
    <w:p w14:paraId="0F228BB8" w14:textId="77777777" w:rsidR="00782988" w:rsidRDefault="00782988" w:rsidP="00C3019A"/>
    <w:sectPr w:rsidR="00782988" w:rsidSect="00C3019A">
      <w:pgSz w:w="16838" w:h="11906" w:orient="landscape"/>
      <w:pgMar w:top="2268" w:right="1440" w:bottom="1134" w:left="144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ichael Moore" w:date="2025-02-18T10:26:00Z" w:initials="MM">
    <w:p w14:paraId="40DCE818" w14:textId="77777777" w:rsidR="00C3019A" w:rsidRDefault="00C3019A" w:rsidP="00C3019A">
      <w:pPr>
        <w:pStyle w:val="CommentText"/>
      </w:pPr>
      <w:r>
        <w:rPr>
          <w:rStyle w:val="CommentReference"/>
        </w:rPr>
        <w:annotationRef/>
      </w:r>
      <w:r>
        <w:t>Include what the Items mean in the legend.</w:t>
      </w:r>
    </w:p>
  </w:comment>
  <w:comment w:id="1" w:author="C17344183 Megan Doyle" w:date="2025-02-18T13:29:00Z" w:initials="MD">
    <w:p w14:paraId="75C0AEA4" w14:textId="77777777" w:rsidR="00C3019A" w:rsidRDefault="00C3019A" w:rsidP="00C3019A">
      <w:pPr>
        <w:pStyle w:val="CommentText"/>
      </w:pPr>
      <w:r>
        <w:rPr>
          <w:rStyle w:val="CommentReference"/>
        </w:rPr>
        <w:annotationRef/>
      </w:r>
      <w:r>
        <w:t xml:space="preserve">Item meaning added below the table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0DCE818" w15:done="1"/>
  <w15:commentEx w15:paraId="75C0AEA4" w15:paraIdParent="40DCE81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FC568B6" w16cex:dateUtc="2025-02-18T10:26:00Z"/>
  <w16cex:commentExtensible w16cex:durableId="0552BDBF" w16cex:dateUtc="2025-02-18T13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0DCE818" w16cid:durableId="0FC568B6"/>
  <w16cid:commentId w16cid:paraId="75C0AEA4" w16cid:durableId="0552BDB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5472B"/>
    <w:multiLevelType w:val="hybridMultilevel"/>
    <w:tmpl w:val="A1DABD44"/>
    <w:lvl w:ilvl="0" w:tplc="DF484B94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952CD"/>
    <w:multiLevelType w:val="hybridMultilevel"/>
    <w:tmpl w:val="6DDAE07A"/>
    <w:lvl w:ilvl="0" w:tplc="191C8EF0">
      <w:start w:val="1"/>
      <w:numFmt w:val="decimal"/>
      <w:lvlText w:val="1.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174B5"/>
    <w:multiLevelType w:val="hybridMultilevel"/>
    <w:tmpl w:val="3D122714"/>
    <w:lvl w:ilvl="0" w:tplc="8F902D38">
      <w:start w:val="1"/>
      <w:numFmt w:val="decimal"/>
      <w:pStyle w:val="Caption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D90EF7"/>
    <w:multiLevelType w:val="hybridMultilevel"/>
    <w:tmpl w:val="720478E0"/>
    <w:lvl w:ilvl="0" w:tplc="80D63198">
      <w:start w:val="1"/>
      <w:numFmt w:val="decimal"/>
      <w:lvlText w:val="1.2.1.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970EC2"/>
    <w:multiLevelType w:val="multilevel"/>
    <w:tmpl w:val="28C2DE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00475F7"/>
    <w:multiLevelType w:val="hybridMultilevel"/>
    <w:tmpl w:val="C954327E"/>
    <w:lvl w:ilvl="0" w:tplc="F22045F6">
      <w:start w:val="1"/>
      <w:numFmt w:val="decimal"/>
      <w:lvlText w:val="1.2.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B86B4F"/>
    <w:multiLevelType w:val="multilevel"/>
    <w:tmpl w:val="0F7A2AD0"/>
    <w:styleLink w:val="Style1"/>
    <w:lvl w:ilvl="0">
      <w:start w:val="1"/>
      <w:numFmt w:val="decimal"/>
      <w:lvlText w:val="Chapter %1:"/>
      <w:lvlJc w:val="left"/>
      <w:pPr>
        <w:ind w:left="0" w:firstLine="0"/>
      </w:pPr>
      <w:rPr>
        <w:rFonts w:hint="default"/>
        <w:u w:val="none"/>
      </w:rPr>
    </w:lvl>
    <w:lvl w:ilvl="1">
      <w:start w:val="1"/>
      <w:numFmt w:val="decimal"/>
      <w:lvlText w:val="%2.%1"/>
      <w:lvlJc w:val="left"/>
      <w:pPr>
        <w:tabs>
          <w:tab w:val="num" w:pos="2155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4026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2.%1.%3.%4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3F986D77"/>
    <w:multiLevelType w:val="hybridMultilevel"/>
    <w:tmpl w:val="5BC4F8A0"/>
    <w:lvl w:ilvl="0" w:tplc="95685508">
      <w:start w:val="1"/>
      <w:numFmt w:val="decimal"/>
      <w:lvlText w:val="1.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F40848"/>
    <w:multiLevelType w:val="multilevel"/>
    <w:tmpl w:val="2216F600"/>
    <w:styleLink w:val="Headings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96326ED"/>
    <w:multiLevelType w:val="hybridMultilevel"/>
    <w:tmpl w:val="2DB2745C"/>
    <w:lvl w:ilvl="0" w:tplc="261ED3EC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21443D8"/>
    <w:multiLevelType w:val="multilevel"/>
    <w:tmpl w:val="02864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85126189">
    <w:abstractNumId w:val="6"/>
  </w:num>
  <w:num w:numId="2" w16cid:durableId="1234311172">
    <w:abstractNumId w:val="4"/>
  </w:num>
  <w:num w:numId="3" w16cid:durableId="1687248796">
    <w:abstractNumId w:val="10"/>
  </w:num>
  <w:num w:numId="4" w16cid:durableId="917518150">
    <w:abstractNumId w:val="0"/>
  </w:num>
  <w:num w:numId="5" w16cid:durableId="1264806773">
    <w:abstractNumId w:val="9"/>
  </w:num>
  <w:num w:numId="6" w16cid:durableId="1502623100">
    <w:abstractNumId w:val="2"/>
  </w:num>
  <w:num w:numId="7" w16cid:durableId="401754318">
    <w:abstractNumId w:val="5"/>
  </w:num>
  <w:num w:numId="8" w16cid:durableId="2099204362">
    <w:abstractNumId w:val="3"/>
  </w:num>
  <w:num w:numId="9" w16cid:durableId="416901656">
    <w:abstractNumId w:val="7"/>
  </w:num>
  <w:num w:numId="10" w16cid:durableId="504442945">
    <w:abstractNumId w:val="9"/>
  </w:num>
  <w:num w:numId="11" w16cid:durableId="1189296511">
    <w:abstractNumId w:val="1"/>
  </w:num>
  <w:num w:numId="12" w16cid:durableId="1849638323">
    <w:abstractNumId w:val="3"/>
  </w:num>
  <w:num w:numId="13" w16cid:durableId="907151174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chael Moore">
    <w15:presenceInfo w15:providerId="AD" w15:userId="S::Michael.Moore@TUDublin.ie::1f006ddb-c2da-4778-b7f1-34afa87cc52f"/>
  </w15:person>
  <w15:person w15:author="C17344183 Megan Doyle">
    <w15:presenceInfo w15:providerId="AD" w15:userId="S::C17344183@mytudublin.ie::61691ca5-eb35-41fe-be54-d6ed5f775f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19A"/>
    <w:rsid w:val="000979A9"/>
    <w:rsid w:val="000A2635"/>
    <w:rsid w:val="000C668F"/>
    <w:rsid w:val="000F6910"/>
    <w:rsid w:val="001751DB"/>
    <w:rsid w:val="001A3E9F"/>
    <w:rsid w:val="00220560"/>
    <w:rsid w:val="002629FA"/>
    <w:rsid w:val="002936B2"/>
    <w:rsid w:val="00302734"/>
    <w:rsid w:val="00323FC0"/>
    <w:rsid w:val="00330F28"/>
    <w:rsid w:val="0036441E"/>
    <w:rsid w:val="00391E66"/>
    <w:rsid w:val="003B1098"/>
    <w:rsid w:val="003B7794"/>
    <w:rsid w:val="00432294"/>
    <w:rsid w:val="00471117"/>
    <w:rsid w:val="0063507D"/>
    <w:rsid w:val="0068651A"/>
    <w:rsid w:val="006A60D5"/>
    <w:rsid w:val="00701986"/>
    <w:rsid w:val="00782988"/>
    <w:rsid w:val="007B2DA3"/>
    <w:rsid w:val="007C5435"/>
    <w:rsid w:val="007E70A8"/>
    <w:rsid w:val="008A3B38"/>
    <w:rsid w:val="009572F9"/>
    <w:rsid w:val="009D4DFD"/>
    <w:rsid w:val="00A05956"/>
    <w:rsid w:val="00A45A4F"/>
    <w:rsid w:val="00BA4EAE"/>
    <w:rsid w:val="00BD404C"/>
    <w:rsid w:val="00C3019A"/>
    <w:rsid w:val="00D023FC"/>
    <w:rsid w:val="00ED4C27"/>
    <w:rsid w:val="00F0103C"/>
    <w:rsid w:val="00FC43CC"/>
    <w:rsid w:val="00FD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B63B9"/>
  <w15:chartTrackingRefBased/>
  <w15:docId w15:val="{C2826CBC-133C-4DA9-B613-0108422C4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before="100" w:beforeAutospacing="1" w:after="160" w:afterAutospacing="1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19A"/>
    <w:pPr>
      <w:spacing w:after="100" w:line="480" w:lineRule="auto"/>
    </w:pPr>
    <w:rPr>
      <w:rFonts w:ascii="Times New Roman" w:hAnsi="Times New Roman"/>
      <w:kern w:val="2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6910"/>
    <w:pPr>
      <w:keepNext/>
      <w:keepLines/>
      <w:numPr>
        <w:numId w:val="13"/>
      </w:numPr>
      <w:spacing w:before="240" w:beforeAutospacing="0" w:after="0" w:afterAutospacing="0" w:line="259" w:lineRule="auto"/>
      <w:outlineLvl w:val="0"/>
    </w:pPr>
    <w:rPr>
      <w:rFonts w:eastAsia="Times New Roman" w:cs="Times New Roman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6910"/>
    <w:pPr>
      <w:keepNext/>
      <w:keepLines/>
      <w:numPr>
        <w:ilvl w:val="1"/>
        <w:numId w:val="13"/>
      </w:numPr>
      <w:spacing w:before="0" w:beforeAutospacing="0" w:after="0" w:afterAutospacing="0" w:line="360" w:lineRule="auto"/>
      <w:outlineLvl w:val="1"/>
    </w:pPr>
    <w:rPr>
      <w:rFonts w:eastAsia="Times New Roman"/>
      <w:b/>
      <w:kern w:val="0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0F6910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F6910"/>
    <w:pPr>
      <w:keepNext/>
      <w:keepLines/>
      <w:numPr>
        <w:ilvl w:val="3"/>
        <w:numId w:val="13"/>
      </w:numPr>
      <w:spacing w:before="40" w:beforeAutospacing="0" w:after="0" w:afterAutospacing="0" w:line="259" w:lineRule="auto"/>
      <w:outlineLvl w:val="3"/>
    </w:pPr>
    <w:rPr>
      <w:rFonts w:eastAsia="Times New Roman" w:cs="Times New Roman"/>
      <w:b/>
      <w:iCs/>
      <w:kern w:val="0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0F6910"/>
    <w:pPr>
      <w:keepNext/>
      <w:keepLines/>
      <w:numPr>
        <w:ilvl w:val="4"/>
        <w:numId w:val="13"/>
      </w:numPr>
      <w:spacing w:before="40" w:beforeAutospacing="0" w:after="0" w:afterAutospacing="0" w:line="259" w:lineRule="auto"/>
      <w:outlineLvl w:val="4"/>
    </w:pPr>
    <w:rPr>
      <w:rFonts w:eastAsia="Times New Roman"/>
      <w:kern w:val="0"/>
    </w:rPr>
  </w:style>
  <w:style w:type="paragraph" w:styleId="Heading6">
    <w:name w:val="heading 6"/>
    <w:basedOn w:val="Heading5"/>
    <w:next w:val="Normal"/>
    <w:link w:val="Heading6Char"/>
    <w:autoRedefine/>
    <w:uiPriority w:val="9"/>
    <w:semiHidden/>
    <w:unhideWhenUsed/>
    <w:qFormat/>
    <w:rsid w:val="000F6910"/>
    <w:pPr>
      <w:numPr>
        <w:ilvl w:val="5"/>
      </w:numPr>
      <w:spacing w:line="360" w:lineRule="auto"/>
      <w:outlineLvl w:val="5"/>
    </w:pPr>
    <w:rPr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19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19A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19A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0F6910"/>
    <w:rPr>
      <w:rFonts w:ascii="Times New Roman" w:eastAsia="Times New Roman" w:hAnsi="Times New Roman"/>
      <w:b/>
      <w:sz w:val="24"/>
      <w:szCs w:val="26"/>
    </w:rPr>
  </w:style>
  <w:style w:type="character" w:customStyle="1" w:styleId="Heading3Char">
    <w:name w:val="Heading 3 Char"/>
    <w:link w:val="Heading3"/>
    <w:uiPriority w:val="9"/>
    <w:rsid w:val="000F6910"/>
    <w:rPr>
      <w:rFonts w:ascii="Times New Roman" w:eastAsia="Times New Roman" w:hAnsi="Times New Roman"/>
      <w:b/>
      <w:sz w:val="24"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F6910"/>
    <w:pPr>
      <w:keepNext/>
      <w:numPr>
        <w:numId w:val="6"/>
      </w:numPr>
      <w:spacing w:before="0" w:beforeAutospacing="0" w:after="200" w:afterAutospacing="0" w:line="240" w:lineRule="auto"/>
    </w:pPr>
    <w:rPr>
      <w:rFonts w:eastAsia="Calibri" w:cs="Times New Roman"/>
      <w:b/>
      <w:iCs/>
      <w:kern w:val="0"/>
      <w:szCs w:val="18"/>
    </w:rPr>
  </w:style>
  <w:style w:type="character" w:customStyle="1" w:styleId="Heading1Char">
    <w:name w:val="Heading 1 Char"/>
    <w:link w:val="Heading1"/>
    <w:uiPriority w:val="9"/>
    <w:rsid w:val="000F6910"/>
    <w:rPr>
      <w:rFonts w:ascii="Times New Roman" w:eastAsia="Times New Roman" w:hAnsi="Times New Roman" w:cs="Times New Roman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A2635"/>
    <w:pPr>
      <w:spacing w:before="0" w:after="0" w:line="240" w:lineRule="auto"/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635"/>
    <w:rPr>
      <w:rFonts w:ascii="Times New Roman" w:eastAsiaTheme="majorEastAsia" w:hAnsi="Times New Roman" w:cstheme="majorBidi"/>
      <w:spacing w:val="-10"/>
      <w:kern w:val="28"/>
      <w:sz w:val="48"/>
      <w:szCs w:val="56"/>
    </w:rPr>
  </w:style>
  <w:style w:type="numbering" w:customStyle="1" w:styleId="Style1">
    <w:name w:val="Style1"/>
    <w:uiPriority w:val="99"/>
    <w:rsid w:val="00302734"/>
    <w:pPr>
      <w:numPr>
        <w:numId w:val="1"/>
      </w:numPr>
    </w:pPr>
  </w:style>
  <w:style w:type="paragraph" w:styleId="Subtitle">
    <w:name w:val="Subtitle"/>
    <w:basedOn w:val="Normal"/>
    <w:next w:val="Normal"/>
    <w:link w:val="SubtitleChar"/>
    <w:uiPriority w:val="11"/>
    <w:qFormat/>
    <w:rsid w:val="00302734"/>
    <w:pPr>
      <w:numPr>
        <w:ilvl w:val="1"/>
      </w:numPr>
      <w:spacing w:before="0" w:beforeAutospacing="0" w:after="160" w:afterAutospacing="0" w:line="259" w:lineRule="auto"/>
    </w:pPr>
    <w:rPr>
      <w:rFonts w:eastAsiaTheme="minorEastAsia"/>
      <w:spacing w:val="15"/>
      <w:kern w:val="0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302734"/>
    <w:rPr>
      <w:rFonts w:ascii="Times New Roman" w:eastAsiaTheme="minorEastAsia" w:hAnsi="Times New Roman"/>
      <w:spacing w:val="15"/>
      <w:sz w:val="32"/>
    </w:rPr>
  </w:style>
  <w:style w:type="character" w:customStyle="1" w:styleId="Heading4Char">
    <w:name w:val="Heading 4 Char"/>
    <w:link w:val="Heading4"/>
    <w:uiPriority w:val="9"/>
    <w:rsid w:val="000F6910"/>
    <w:rPr>
      <w:rFonts w:ascii="Times New Roman" w:eastAsia="Times New Roman" w:hAnsi="Times New Roman" w:cs="Times New Roman"/>
      <w:b/>
      <w:iCs/>
      <w:sz w:val="24"/>
    </w:rPr>
  </w:style>
  <w:style w:type="character" w:customStyle="1" w:styleId="Heading5Char">
    <w:name w:val="Heading 5 Char"/>
    <w:link w:val="Heading5"/>
    <w:uiPriority w:val="9"/>
    <w:semiHidden/>
    <w:rsid w:val="000F6910"/>
    <w:rPr>
      <w:rFonts w:ascii="Times New Roman" w:eastAsia="Times New Roman" w:hAnsi="Times New Roman"/>
      <w:sz w:val="24"/>
    </w:rPr>
  </w:style>
  <w:style w:type="character" w:customStyle="1" w:styleId="Heading6Char">
    <w:name w:val="Heading 6 Char"/>
    <w:link w:val="Heading6"/>
    <w:uiPriority w:val="9"/>
    <w:semiHidden/>
    <w:rsid w:val="000F6910"/>
    <w:rPr>
      <w:rFonts w:ascii="Times New Roman" w:eastAsia="Times New Roman" w:hAnsi="Times New Roman"/>
      <w:sz w:val="24"/>
      <w:szCs w:val="26"/>
    </w:rPr>
  </w:style>
  <w:style w:type="numbering" w:customStyle="1" w:styleId="Headings">
    <w:name w:val="Headings"/>
    <w:uiPriority w:val="99"/>
    <w:rsid w:val="000F6910"/>
    <w:pPr>
      <w:numPr>
        <w:numId w:val="13"/>
      </w:numPr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C3019A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19A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19A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3019A"/>
    <w:pPr>
      <w:spacing w:before="160" w:after="160" w:line="259" w:lineRule="auto"/>
      <w:jc w:val="center"/>
    </w:pPr>
    <w:rPr>
      <w:i/>
      <w:iCs/>
      <w:color w:val="404040" w:themeColor="text1" w:themeTint="BF"/>
      <w:kern w:val="0"/>
    </w:rPr>
  </w:style>
  <w:style w:type="character" w:customStyle="1" w:styleId="QuoteChar">
    <w:name w:val="Quote Char"/>
    <w:basedOn w:val="DefaultParagraphFont"/>
    <w:link w:val="Quote"/>
    <w:uiPriority w:val="29"/>
    <w:rsid w:val="00C3019A"/>
    <w:rPr>
      <w:rFonts w:ascii="Times New Roman" w:hAnsi="Times New Roman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C3019A"/>
    <w:pPr>
      <w:spacing w:after="160" w:line="259" w:lineRule="auto"/>
      <w:ind w:left="720"/>
      <w:contextualSpacing/>
    </w:pPr>
    <w:rPr>
      <w:kern w:val="0"/>
    </w:rPr>
  </w:style>
  <w:style w:type="character" w:styleId="IntenseEmphasis">
    <w:name w:val="Intense Emphasis"/>
    <w:basedOn w:val="DefaultParagraphFont"/>
    <w:uiPriority w:val="21"/>
    <w:qFormat/>
    <w:rsid w:val="00C301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1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19A"/>
    <w:rPr>
      <w:rFonts w:ascii="Times New Roman" w:hAnsi="Times New Roman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C3019A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C3019A"/>
    <w:pPr>
      <w:spacing w:after="0" w:line="240" w:lineRule="auto"/>
    </w:pPr>
    <w:rPr>
      <w:kern w:val="2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30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01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19A"/>
    <w:rPr>
      <w:rFonts w:ascii="Times New Roman" w:hAnsi="Times New Roman"/>
      <w:kern w:val="2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0</Words>
  <Characters>2227</Characters>
  <Application>Microsoft Office Word</Application>
  <DocSecurity>0</DocSecurity>
  <Lines>18</Lines>
  <Paragraphs>5</Paragraphs>
  <ScaleCrop>false</ScaleCrop>
  <Company>TU Dublin</Company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7344183 Megan Doyle</dc:creator>
  <cp:keywords/>
  <dc:description/>
  <cp:lastModifiedBy>C17344183 Megan Doyle</cp:lastModifiedBy>
  <cp:revision>5</cp:revision>
  <dcterms:created xsi:type="dcterms:W3CDTF">2025-02-21T11:17:00Z</dcterms:created>
  <dcterms:modified xsi:type="dcterms:W3CDTF">2025-03-04T12:06:00Z</dcterms:modified>
</cp:coreProperties>
</file>